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36F6D" w14:textId="07143223" w:rsidR="00DB6166" w:rsidRDefault="00EF4051" w:rsidP="00DB6166">
      <w:proofErr w:type="gramStart"/>
      <w:r>
        <w:rPr>
          <w:b/>
        </w:rPr>
        <w:t>Supplementary Table 3</w:t>
      </w:r>
      <w:r w:rsidRPr="00387DA1">
        <w:rPr>
          <w:b/>
        </w:rPr>
        <w:t>.</w:t>
      </w:r>
      <w:proofErr w:type="gramEnd"/>
      <w:r>
        <w:t xml:space="preserve"> </w:t>
      </w:r>
      <w:r w:rsidRPr="00234336">
        <w:t xml:space="preserve">Tumor gene expression associated with response at pretreatment (T1) and at 24-96 hours after initiation of chemotherapy (T2) and gene expression changes between two time points (T2-T1). </w:t>
      </w:r>
      <w:r w:rsidR="00DB6166">
        <w:t xml:space="preserve">The ‘RCB0/1’ column is positive if higher expression level or larger change is observed in the RCB0/1 responder group and negative if higher in the RCB2/3 non-responder group. </w:t>
      </w:r>
    </w:p>
    <w:p w14:paraId="10BB7E2C" w14:textId="60292BBB" w:rsidR="00EF4051" w:rsidRDefault="00811CB1" w:rsidP="00811CB1">
      <w:r>
        <w:rPr>
          <w:noProof/>
        </w:rPr>
        <w:drawing>
          <wp:anchor distT="0" distB="0" distL="114300" distR="114300" simplePos="0" relativeHeight="251658240" behindDoc="0" locked="0" layoutInCell="1" allowOverlap="1" wp14:anchorId="7A4DAF65" wp14:editId="40B44E35">
            <wp:simplePos x="0" y="0"/>
            <wp:positionH relativeFrom="column">
              <wp:posOffset>1028700</wp:posOffset>
            </wp:positionH>
            <wp:positionV relativeFrom="paragraph">
              <wp:posOffset>98425</wp:posOffset>
            </wp:positionV>
            <wp:extent cx="3429000" cy="8258175"/>
            <wp:effectExtent l="0" t="0" r="0" b="0"/>
            <wp:wrapTight wrapText="bothSides">
              <wp:wrapPolygon edited="0">
                <wp:start x="0" y="0"/>
                <wp:lineTo x="0" y="3189"/>
                <wp:lineTo x="6720" y="3189"/>
                <wp:lineTo x="6720" y="20197"/>
                <wp:lineTo x="13760" y="21260"/>
                <wp:lineTo x="13920" y="21525"/>
                <wp:lineTo x="21440" y="21525"/>
                <wp:lineTo x="21440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825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14:paraId="234FF195" w14:textId="740DA98E" w:rsidR="00117F4F" w:rsidRPr="00EF4051" w:rsidRDefault="00117F4F" w:rsidP="00EF4051"/>
    <w:sectPr w:rsidR="00117F4F" w:rsidRPr="00EF4051" w:rsidSect="00811CB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45AC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18C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07EB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2F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B1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3A6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4E1C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6166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051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786E330-5665-4F4E-B27D-260D4C1E9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388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3</cp:revision>
  <cp:lastPrinted>2014-12-01T20:51:00Z</cp:lastPrinted>
  <dcterms:created xsi:type="dcterms:W3CDTF">2015-04-08T23:51:00Z</dcterms:created>
  <dcterms:modified xsi:type="dcterms:W3CDTF">2015-04-08T23:52:00Z</dcterms:modified>
</cp:coreProperties>
</file>